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/>
      </w:pPr>
      <w:r>
        <w:rPr/>
        <w:t xml:space="preserve">Table S3. Sources of variation and log response ratios of predator effects on pollinator behaviour (time spent on flowers) </w:t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tbl>
      <w:tblPr>
        <w:tblW w:w="15125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0"/>
        <w:gridCol w:w="1267"/>
        <w:gridCol w:w="164"/>
        <w:gridCol w:w="1080"/>
        <w:gridCol w:w="1439"/>
        <w:gridCol w:w="1260"/>
        <w:gridCol w:w="163"/>
        <w:gridCol w:w="187"/>
        <w:gridCol w:w="195"/>
        <w:gridCol w:w="1370"/>
        <w:gridCol w:w="1423"/>
        <w:gridCol w:w="1080"/>
        <w:gridCol w:w="180"/>
        <w:gridCol w:w="1018"/>
        <w:gridCol w:w="706"/>
        <w:gridCol w:w="160"/>
        <w:gridCol w:w="3"/>
      </w:tblGrid>
      <w:tr>
        <w:trPr>
          <w:trHeight w:val="300" w:hRule="atLeast"/>
        </w:trPr>
        <w:tc>
          <w:tcPr>
            <w:tcW w:w="3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ato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al visitors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response ratio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ences and data source 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a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  <w:r>
              <w:rPr>
                <w:sz w:val="20"/>
                <w:szCs w:val="20"/>
                <w:vertAlign w:val="superscript"/>
              </w:rPr>
              <w:t xml:space="preserve">  a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 Mod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/Invas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/Social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size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</w:tr>
      <w:tr>
        <w:trPr>
          <w:trHeight w:val="300" w:hRule="atLeast"/>
        </w:trPr>
        <w:tc>
          <w:tcPr>
            <w:tcW w:w="3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ott 2006; fig.1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v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5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ott 2006; fig.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v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2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cafort &amp; Gómez 2005; table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iphor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5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cafort &amp; Gómez 2005; table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9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cafort &amp; Gómez 2005; table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hin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4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cafort &amp; Gómez 2005; table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cophag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94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1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06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1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cophag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8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1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iphor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43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1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9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1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cid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6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1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045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1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ec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66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1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53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1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ysomel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5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1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thar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3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4; table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38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4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9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4; table 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02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sen &amp; Müller 2009; fig. 2c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kkon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a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38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sen &amp; Müller 2009; fig. 2c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kkon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a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522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ker et al. 2007; text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59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ker et al. 2007; text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45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 2008a; text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57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 2008b; table 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t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99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 2008b; table 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55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 2008b; table 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6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a 1991; fig. 2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chil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chiliform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83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r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7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a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r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85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5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a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79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en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3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a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enidae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3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s 2006; table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3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s 2006; table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5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4</w:t>
            </w:r>
          </w:p>
        </w:tc>
      </w:tr>
      <w:tr>
        <w:trPr>
          <w:trHeight w:val="300" w:hRule="atLeast"/>
        </w:trPr>
        <w:tc>
          <w:tcPr>
            <w:tcW w:w="3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ttle 2003; fig 2, text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28</w:t>
            </w:r>
          </w:p>
        </w:tc>
        <w:tc>
          <w:tcPr>
            <w:tcW w:w="8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1</w:t>
            </w:r>
          </w:p>
        </w:tc>
      </w:tr>
    </w:tbl>
    <w:p>
      <w:pPr>
        <w:pStyle w:val="Normal"/>
        <w:ind w:left="-360" w:hanging="0"/>
        <w:rPr/>
      </w:pPr>
      <w:r>
        <w:rPr/>
        <w:t xml:space="preserve">Notes (idem to Table A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1:44:00Z</dcterms:created>
  <dc:creator>Referee</dc:creator>
  <dc:description/>
  <cp:keywords/>
  <dc:language>en-US</dc:language>
  <cp:lastModifiedBy>Gustavo</cp:lastModifiedBy>
  <dcterms:modified xsi:type="dcterms:W3CDTF">2011-05-24T11:48:00Z</dcterms:modified>
  <cp:revision>4</cp:revision>
  <dc:subject/>
  <dc:title>Appendix C</dc:title>
</cp:coreProperties>
</file>